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C7375D" w14:textId="77777777" w:rsidR="004F1A27" w:rsidRPr="005626C8" w:rsidRDefault="004F1A27" w:rsidP="004F1A2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5626C8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 w:rsidRPr="005626C8">
        <w:rPr>
          <w:rFonts w:ascii="Times New Roman" w:hAnsi="Times New Roman" w:cs="Times New Roman"/>
          <w:sz w:val="24"/>
          <w:szCs w:val="24"/>
        </w:rPr>
        <w:t xml:space="preserve"> </w:t>
      </w:r>
      <w:r w:rsidRPr="005626C8">
        <w:rPr>
          <w:rFonts w:ascii="Times New Roman" w:hAnsi="Times New Roman" w:cs="Times New Roman"/>
        </w:rPr>
        <w:t>Details for patients with additional nasal procedures</w:t>
      </w:r>
    </w:p>
    <w:tbl>
      <w:tblPr>
        <w:tblStyle w:val="TableGrid"/>
        <w:tblpPr w:leftFromText="180" w:rightFromText="180" w:vertAnchor="text" w:horzAnchor="margin" w:tblpX="-725" w:tblpY="181"/>
        <w:tblW w:w="60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4"/>
        <w:gridCol w:w="1262"/>
        <w:gridCol w:w="1117"/>
        <w:gridCol w:w="1625"/>
        <w:gridCol w:w="1760"/>
        <w:gridCol w:w="1167"/>
        <w:gridCol w:w="810"/>
        <w:gridCol w:w="1170"/>
        <w:gridCol w:w="1085"/>
      </w:tblGrid>
      <w:tr w:rsidR="005626C8" w:rsidRPr="005626C8" w14:paraId="66EF896D" w14:textId="77777777" w:rsidTr="00443229">
        <w:trPr>
          <w:trHeight w:val="188"/>
        </w:trPr>
        <w:tc>
          <w:tcPr>
            <w:tcW w:w="410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7AA3D0AF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7989CAF9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363CA6F9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4FDE6351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0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2194F17F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536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6A014B28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407" w:type="pct"/>
            <w:gridSpan w:val="3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4EAD3C4F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NOSE Scale Score</w:t>
            </w:r>
          </w:p>
        </w:tc>
      </w:tr>
      <w:tr w:rsidR="005626C8" w:rsidRPr="005626C8" w14:paraId="568435FF" w14:textId="77777777" w:rsidTr="00443229">
        <w:trPr>
          <w:trHeight w:val="1381"/>
        </w:trPr>
        <w:tc>
          <w:tcPr>
            <w:tcW w:w="410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0E77F590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Pt</w:t>
            </w:r>
          </w:p>
        </w:tc>
        <w:tc>
          <w:tcPr>
            <w:tcW w:w="579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2B145C6C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Nasal valve collapse at BL</w:t>
            </w:r>
          </w:p>
        </w:tc>
        <w:tc>
          <w:tcPr>
            <w:tcW w:w="513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472A5D2C" w14:textId="0ECFF615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Sept</w:t>
            </w:r>
            <w:r w:rsidR="00443229"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al</w:t>
            </w: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Dev</w:t>
            </w:r>
            <w:r w:rsidR="00443229"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iation</w:t>
            </w: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at BL</w:t>
            </w:r>
          </w:p>
        </w:tc>
        <w:tc>
          <w:tcPr>
            <w:tcW w:w="746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3F4534D4" w14:textId="7686159E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Reason for Proc</w:t>
            </w:r>
            <w:r w:rsidR="00443229"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edure</w:t>
            </w:r>
          </w:p>
        </w:tc>
        <w:tc>
          <w:tcPr>
            <w:tcW w:w="808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5D088CAB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Additional procedure after TCRF treatment</w:t>
            </w:r>
          </w:p>
        </w:tc>
        <w:tc>
          <w:tcPr>
            <w:tcW w:w="536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2C096C4A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Days after TCRF treatment</w:t>
            </w:r>
          </w:p>
        </w:tc>
        <w:tc>
          <w:tcPr>
            <w:tcW w:w="3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008C2981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BL</w:t>
            </w:r>
            <w:r w:rsidRPr="005626C8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3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5A05034F" w14:textId="77777777" w:rsidR="00443229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Last Score Prior to Add</w:t>
            </w:r>
            <w:r w:rsidR="00443229"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itional</w:t>
            </w:r>
          </w:p>
          <w:p w14:paraId="1C20EC71" w14:textId="45B208B6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procedure</w:t>
            </w:r>
          </w:p>
        </w:tc>
        <w:tc>
          <w:tcPr>
            <w:tcW w:w="49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409E7E76" w14:textId="77777777" w:rsidR="00443229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Responder prior to Add</w:t>
            </w:r>
            <w:r w:rsidR="00443229"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itional</w:t>
            </w:r>
          </w:p>
          <w:p w14:paraId="361B75D5" w14:textId="7095DF25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procedure</w:t>
            </w:r>
            <w:r w:rsidRPr="005626C8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5626C8" w:rsidRPr="005626C8" w14:paraId="4BCC6037" w14:textId="77777777" w:rsidTr="00443229">
        <w:trPr>
          <w:trHeight w:val="567"/>
        </w:trPr>
        <w:tc>
          <w:tcPr>
            <w:tcW w:w="410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18500E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9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4C3E974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Static</w:t>
            </w:r>
          </w:p>
        </w:tc>
        <w:tc>
          <w:tcPr>
            <w:tcW w:w="513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ADFBBBE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46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4322F21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Septal deviation, nasal congestion, and NAO​</w:t>
            </w:r>
          </w:p>
        </w:tc>
        <w:tc>
          <w:tcPr>
            <w:tcW w:w="808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46ED4A" w14:textId="77777777" w:rsidR="004F1A27" w:rsidRPr="005626C8" w:rsidRDefault="004F1A27" w:rsidP="0044322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62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ptorhinoplasty</w:t>
            </w:r>
            <w:proofErr w:type="spellEnd"/>
          </w:p>
        </w:tc>
        <w:tc>
          <w:tcPr>
            <w:tcW w:w="536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0A03BA" w14:textId="77777777" w:rsidR="004F1A27" w:rsidRPr="005626C8" w:rsidRDefault="004F1A27" w:rsidP="00443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372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B3DDA39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37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EE9ACDF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498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599E3FF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5626C8" w:rsidRPr="005626C8" w14:paraId="2E9899BD" w14:textId="77777777" w:rsidTr="00443229">
        <w:trPr>
          <w:trHeight w:val="586"/>
        </w:trPr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A93E8C1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7553EF5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Dynamic</w:t>
            </w:r>
          </w:p>
        </w:tc>
        <w:tc>
          <w:tcPr>
            <w:tcW w:w="5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C5D06CF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7DB09D1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09146FDF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Persistent nasal obstruction​</w:t>
            </w:r>
          </w:p>
        </w:tc>
        <w:tc>
          <w:tcPr>
            <w:tcW w:w="8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14626D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Septoplasty, turbinate reduction</w:t>
            </w:r>
          </w:p>
        </w:tc>
        <w:tc>
          <w:tcPr>
            <w:tcW w:w="5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10D413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3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5A4CD11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5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E5C0228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CB9179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5626C8" w:rsidRPr="005626C8" w14:paraId="5BE54B0D" w14:textId="77777777" w:rsidTr="00443229">
        <w:trPr>
          <w:trHeight w:val="586"/>
        </w:trPr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4EA5C7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3A8D05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Mixed</w:t>
            </w:r>
          </w:p>
        </w:tc>
        <w:tc>
          <w:tcPr>
            <w:tcW w:w="5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40EED5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171828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chronic pansinusitis</w:t>
            </w:r>
          </w:p>
        </w:tc>
        <w:tc>
          <w:tcPr>
            <w:tcW w:w="8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06618A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Septoplasty,</w:t>
            </w:r>
          </w:p>
          <w:p w14:paraId="4ED8CF04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turbinate reduction, FESS</w:t>
            </w:r>
          </w:p>
        </w:tc>
        <w:tc>
          <w:tcPr>
            <w:tcW w:w="5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8A9BCD" w14:textId="77777777" w:rsidR="004F1A27" w:rsidRPr="005626C8" w:rsidRDefault="004F1A27" w:rsidP="00443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3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687EF06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5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E99438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E7F66C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5626C8" w:rsidRPr="005626C8" w14:paraId="51D59255" w14:textId="77777777" w:rsidTr="00443229">
        <w:trPr>
          <w:trHeight w:val="794"/>
        </w:trPr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7D05F2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59CEB0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Dynamic</w:t>
            </w:r>
          </w:p>
        </w:tc>
        <w:tc>
          <w:tcPr>
            <w:tcW w:w="5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5AEB23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FB7634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Persistent nasal congestion, turbinate hypertrophy</w:t>
            </w:r>
          </w:p>
        </w:tc>
        <w:tc>
          <w:tcPr>
            <w:tcW w:w="8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F29697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Repeat VivAer, Turbinate Reduction</w:t>
            </w:r>
          </w:p>
        </w:tc>
        <w:tc>
          <w:tcPr>
            <w:tcW w:w="5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87CF55" w14:textId="77777777" w:rsidR="004F1A27" w:rsidRPr="005626C8" w:rsidRDefault="004F1A27" w:rsidP="00443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3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29DDBA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5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2BE6FC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6493726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5626C8" w:rsidRPr="005626C8" w14:paraId="3C41A3A6" w14:textId="77777777" w:rsidTr="00443229">
        <w:trPr>
          <w:trHeight w:val="776"/>
        </w:trPr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5BA571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BE69C5F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Static</w:t>
            </w:r>
          </w:p>
        </w:tc>
        <w:tc>
          <w:tcPr>
            <w:tcW w:w="5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09A474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F6DBF9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76618D3C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non allergic rhinosinusitis, deviated septum</w:t>
            </w:r>
          </w:p>
        </w:tc>
        <w:tc>
          <w:tcPr>
            <w:tcW w:w="8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743654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Balloon sinuplasty, septoplasty</w:t>
            </w:r>
          </w:p>
        </w:tc>
        <w:tc>
          <w:tcPr>
            <w:tcW w:w="5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5504E9" w14:textId="77777777" w:rsidR="004F1A27" w:rsidRPr="005626C8" w:rsidRDefault="004F1A27" w:rsidP="00443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3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AA5B07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5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A72E319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7F21D5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5626C8" w:rsidRPr="005626C8" w14:paraId="5E61414C" w14:textId="77777777" w:rsidTr="00443229">
        <w:trPr>
          <w:trHeight w:val="983"/>
        </w:trPr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2FE4C8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1689F73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Mixed</w:t>
            </w:r>
          </w:p>
        </w:tc>
        <w:tc>
          <w:tcPr>
            <w:tcW w:w="5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B9F3F7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D127DD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turbinate hypertrophy, moderate NVC</w:t>
            </w:r>
          </w:p>
        </w:tc>
        <w:tc>
          <w:tcPr>
            <w:tcW w:w="8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F34105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Septoplasty, turbinate reduction, unspecified “sinus surgery”</w:t>
            </w:r>
          </w:p>
        </w:tc>
        <w:tc>
          <w:tcPr>
            <w:tcW w:w="5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1240B2" w14:textId="77777777" w:rsidR="004F1A27" w:rsidRPr="005626C8" w:rsidRDefault="004F1A27" w:rsidP="00443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3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48CB61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5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AEEC21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A5880D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5626C8" w:rsidRPr="005626C8" w14:paraId="23F03194" w14:textId="77777777" w:rsidTr="00443229">
        <w:trPr>
          <w:trHeight w:val="567"/>
        </w:trPr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12F413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2A5337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Dynamic</w:t>
            </w:r>
          </w:p>
        </w:tc>
        <w:tc>
          <w:tcPr>
            <w:tcW w:w="5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C76EC6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F17D45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septal deviation, turbinate hypertrophy</w:t>
            </w:r>
          </w:p>
        </w:tc>
        <w:tc>
          <w:tcPr>
            <w:tcW w:w="8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5F83A8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turbinate reduction</w:t>
            </w:r>
          </w:p>
        </w:tc>
        <w:tc>
          <w:tcPr>
            <w:tcW w:w="5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4A715C" w14:textId="77777777" w:rsidR="004F1A27" w:rsidRPr="005626C8" w:rsidRDefault="004F1A27" w:rsidP="00443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3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5EBD281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5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F770EA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B37083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5626C8" w:rsidRPr="005626C8" w14:paraId="0DB73D69" w14:textId="77777777" w:rsidTr="00443229">
        <w:trPr>
          <w:trHeight w:val="794"/>
        </w:trPr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AAB908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893F93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Dynamic</w:t>
            </w:r>
          </w:p>
        </w:tc>
        <w:tc>
          <w:tcPr>
            <w:tcW w:w="5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58B1CE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1AA3003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Turbinate hypertrophy, septal deviation, narrowing MM</w:t>
            </w:r>
          </w:p>
        </w:tc>
        <w:tc>
          <w:tcPr>
            <w:tcW w:w="8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00A674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Bilateral NV surgery, turbinate reduction</w:t>
            </w:r>
          </w:p>
        </w:tc>
        <w:tc>
          <w:tcPr>
            <w:tcW w:w="5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FE6EEE" w14:textId="77777777" w:rsidR="004F1A27" w:rsidRPr="005626C8" w:rsidRDefault="004F1A27" w:rsidP="00443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3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F2828A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5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86DF6B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35EC4D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5626C8" w:rsidRPr="005626C8" w14:paraId="373AA69E" w14:textId="77777777" w:rsidTr="00443229">
        <w:trPr>
          <w:trHeight w:val="586"/>
        </w:trPr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BBAD4D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F439BD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Static</w:t>
            </w:r>
          </w:p>
        </w:tc>
        <w:tc>
          <w:tcPr>
            <w:tcW w:w="5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57EE8A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66E6AC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chronic sinus disease</w:t>
            </w:r>
          </w:p>
          <w:p w14:paraId="3DAC135A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6F2663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Balloon sinuplasty</w:t>
            </w:r>
          </w:p>
        </w:tc>
        <w:tc>
          <w:tcPr>
            <w:tcW w:w="5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204A66" w14:textId="77777777" w:rsidR="004F1A27" w:rsidRPr="005626C8" w:rsidRDefault="004F1A27" w:rsidP="00443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3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D33239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5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3AA89F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63B59A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5626C8" w:rsidRPr="005626C8" w14:paraId="7D18E09B" w14:textId="77777777" w:rsidTr="00443229">
        <w:trPr>
          <w:trHeight w:val="567"/>
        </w:trPr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16D4C9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6EE179B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Dynamic</w:t>
            </w:r>
          </w:p>
        </w:tc>
        <w:tc>
          <w:tcPr>
            <w:tcW w:w="5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0C876C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B42C94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turbinate hypertrophy</w:t>
            </w:r>
          </w:p>
        </w:tc>
        <w:tc>
          <w:tcPr>
            <w:tcW w:w="8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1EE44A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turbinate reduction</w:t>
            </w:r>
          </w:p>
        </w:tc>
        <w:tc>
          <w:tcPr>
            <w:tcW w:w="5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28990A" w14:textId="77777777" w:rsidR="004F1A27" w:rsidRPr="005626C8" w:rsidRDefault="004F1A27" w:rsidP="00443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477</w:t>
            </w:r>
          </w:p>
        </w:tc>
        <w:tc>
          <w:tcPr>
            <w:tcW w:w="3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83EA47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BF70DE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359F501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5626C8" w:rsidRPr="005626C8" w14:paraId="4708AD2A" w14:textId="77777777" w:rsidTr="00443229">
        <w:trPr>
          <w:trHeight w:val="586"/>
        </w:trPr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6D91D2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7FF458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Mixed</w:t>
            </w:r>
          </w:p>
        </w:tc>
        <w:tc>
          <w:tcPr>
            <w:tcW w:w="5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CD7949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B2AA88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NAO, drainage, pressure, Chronic rhinitis</w:t>
            </w:r>
          </w:p>
        </w:tc>
        <w:tc>
          <w:tcPr>
            <w:tcW w:w="8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44E20D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Latera implant, RhinAer</w:t>
            </w:r>
          </w:p>
        </w:tc>
        <w:tc>
          <w:tcPr>
            <w:tcW w:w="5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A0BA81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613</w:t>
            </w:r>
          </w:p>
        </w:tc>
        <w:tc>
          <w:tcPr>
            <w:tcW w:w="3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1FC006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5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16AC3B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DA0544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5626C8" w:rsidRPr="005626C8" w14:paraId="6E463264" w14:textId="77777777" w:rsidTr="00443229">
        <w:trPr>
          <w:trHeight w:val="586"/>
        </w:trPr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E7F2E0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5D56A4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Dynamic</w:t>
            </w:r>
          </w:p>
        </w:tc>
        <w:tc>
          <w:tcPr>
            <w:tcW w:w="5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D18E32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48EBFB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chronic sinusitis, elective FESS</w:t>
            </w:r>
          </w:p>
        </w:tc>
        <w:tc>
          <w:tcPr>
            <w:tcW w:w="8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491D186" w14:textId="77777777" w:rsidR="004F1A27" w:rsidRPr="005626C8" w:rsidRDefault="004F1A27" w:rsidP="004432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ptoplasty, FESS</w:t>
            </w:r>
          </w:p>
        </w:tc>
        <w:tc>
          <w:tcPr>
            <w:tcW w:w="5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1FFD9D" w14:textId="77777777" w:rsidR="004F1A27" w:rsidRPr="005626C8" w:rsidRDefault="004F1A27" w:rsidP="00443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678</w:t>
            </w:r>
          </w:p>
        </w:tc>
        <w:tc>
          <w:tcPr>
            <w:tcW w:w="3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51344B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5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500D4A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B1ACD64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5626C8" w:rsidRPr="005626C8" w14:paraId="6BD564C2" w14:textId="77777777" w:rsidTr="00443229">
        <w:trPr>
          <w:trHeight w:val="794"/>
        </w:trPr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0827F5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F19EC5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Dynamic</w:t>
            </w:r>
          </w:p>
        </w:tc>
        <w:tc>
          <w:tcPr>
            <w:tcW w:w="5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64D152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BF03E3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3E051825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chronic sinusitis, turbinate hypertrophy</w:t>
            </w:r>
          </w:p>
        </w:tc>
        <w:tc>
          <w:tcPr>
            <w:tcW w:w="8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7C26DF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Septoplasty, turbinate reduction</w:t>
            </w:r>
          </w:p>
        </w:tc>
        <w:tc>
          <w:tcPr>
            <w:tcW w:w="5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EC1447" w14:textId="77777777" w:rsidR="004F1A27" w:rsidRPr="005626C8" w:rsidRDefault="004F1A27" w:rsidP="00443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695</w:t>
            </w:r>
          </w:p>
        </w:tc>
        <w:tc>
          <w:tcPr>
            <w:tcW w:w="3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D2A469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5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BFA27F5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DBDDB5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5626C8" w:rsidRPr="005626C8" w14:paraId="1250CD2E" w14:textId="77777777" w:rsidTr="00443229">
        <w:trPr>
          <w:trHeight w:val="1362"/>
        </w:trPr>
        <w:tc>
          <w:tcPr>
            <w:tcW w:w="4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48757FD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478C4F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Mixed</w:t>
            </w:r>
          </w:p>
        </w:tc>
        <w:tc>
          <w:tcPr>
            <w:tcW w:w="5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DE6EDD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500F05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Persistent Nasal Obstruction, Sleep Disordered Breathing, Uvula Elongated, Turbinate Hypertrophy</w:t>
            </w:r>
          </w:p>
        </w:tc>
        <w:tc>
          <w:tcPr>
            <w:tcW w:w="8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5CFA87" w14:textId="7435D4B1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Turbinate reduction, </w:t>
            </w:r>
            <w:r w:rsidR="00443229" w:rsidRPr="005626C8">
              <w:rPr>
                <w:rFonts w:ascii="Times New Roman" w:hAnsi="Times New Roman"/>
                <w:b/>
                <w:bCs/>
                <w:sz w:val="16"/>
                <w:szCs w:val="16"/>
              </w:rPr>
              <w:t>uvulectomy</w:t>
            </w:r>
          </w:p>
        </w:tc>
        <w:tc>
          <w:tcPr>
            <w:tcW w:w="53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03BA00" w14:textId="77777777" w:rsidR="004F1A27" w:rsidRPr="005626C8" w:rsidRDefault="004F1A27" w:rsidP="00443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</w:tc>
        <w:tc>
          <w:tcPr>
            <w:tcW w:w="3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036B3E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3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35E9D0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57A48E" w14:textId="77777777" w:rsidR="004F1A27" w:rsidRPr="005626C8" w:rsidRDefault="004F1A27" w:rsidP="0044322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26C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</w:tbl>
    <w:p w14:paraId="40DC1F46" w14:textId="6FC5AB00" w:rsidR="004F1A27" w:rsidRPr="005626C8" w:rsidRDefault="000C426A" w:rsidP="004F1A27">
      <w:pPr>
        <w:pStyle w:val="NormalSuppMat"/>
        <w:spacing w:line="240" w:lineRule="auto"/>
        <w:rPr>
          <w:rFonts w:ascii="Times New Roman" w:hAnsi="Times New Roman"/>
          <w:sz w:val="20"/>
          <w:szCs w:val="20"/>
        </w:rPr>
      </w:pPr>
      <w:r w:rsidRPr="005626C8">
        <w:rPr>
          <w:rFonts w:ascii="Times New Roman" w:hAnsi="Times New Roman"/>
          <w:sz w:val="20"/>
          <w:szCs w:val="20"/>
        </w:rPr>
        <w:t xml:space="preserve">Abbreviations: </w:t>
      </w:r>
      <w:r w:rsidR="00443229" w:rsidRPr="005626C8">
        <w:rPr>
          <w:rFonts w:ascii="Times New Roman" w:hAnsi="Times New Roman"/>
          <w:sz w:val="20"/>
          <w:szCs w:val="20"/>
        </w:rPr>
        <w:t xml:space="preserve">BL = baseline; </w:t>
      </w:r>
      <w:r w:rsidR="004F1A27" w:rsidRPr="005626C8">
        <w:rPr>
          <w:rFonts w:ascii="Times New Roman" w:hAnsi="Times New Roman"/>
          <w:sz w:val="20"/>
          <w:szCs w:val="20"/>
        </w:rPr>
        <w:t>FESS = functional endoscopic sinus surgery</w:t>
      </w:r>
      <w:r w:rsidR="00443229" w:rsidRPr="005626C8">
        <w:rPr>
          <w:rFonts w:ascii="Times New Roman" w:hAnsi="Times New Roman"/>
          <w:sz w:val="20"/>
          <w:szCs w:val="20"/>
        </w:rPr>
        <w:t>;</w:t>
      </w:r>
      <w:r w:rsidR="004F1A27" w:rsidRPr="005626C8">
        <w:rPr>
          <w:rFonts w:ascii="Times New Roman" w:hAnsi="Times New Roman"/>
          <w:sz w:val="20"/>
          <w:szCs w:val="20"/>
        </w:rPr>
        <w:t xml:space="preserve"> ITH = inferior turbinate hypertrophy; </w:t>
      </w:r>
      <w:r w:rsidR="00443229" w:rsidRPr="005626C8">
        <w:rPr>
          <w:rFonts w:ascii="Times New Roman" w:hAnsi="Times New Roman"/>
          <w:sz w:val="20"/>
          <w:szCs w:val="20"/>
        </w:rPr>
        <w:t xml:space="preserve">NAO = nasal airway obstruction; NV = nasal valve; NVC = nasal valve collapse; </w:t>
      </w:r>
      <w:r w:rsidR="004F1A27" w:rsidRPr="005626C8">
        <w:rPr>
          <w:rFonts w:ascii="Times New Roman" w:hAnsi="Times New Roman"/>
          <w:sz w:val="20"/>
          <w:szCs w:val="20"/>
        </w:rPr>
        <w:t>TCRF = temperature-controlled radiofrequency.</w:t>
      </w:r>
    </w:p>
    <w:p w14:paraId="57A897CC" w14:textId="77777777" w:rsidR="004F1A27" w:rsidRPr="005626C8" w:rsidRDefault="004F1A27" w:rsidP="004F1A27">
      <w:pPr>
        <w:pStyle w:val="NormalSuppMat"/>
        <w:spacing w:line="240" w:lineRule="auto"/>
        <w:rPr>
          <w:rFonts w:ascii="Times New Roman" w:hAnsi="Times New Roman"/>
          <w:sz w:val="20"/>
          <w:szCs w:val="22"/>
        </w:rPr>
      </w:pPr>
      <w:r w:rsidRPr="005626C8">
        <w:rPr>
          <w:rFonts w:ascii="Times New Roman" w:hAnsi="Times New Roman"/>
          <w:sz w:val="20"/>
          <w:szCs w:val="22"/>
          <w:vertAlign w:val="superscript"/>
        </w:rPr>
        <w:t>a</w:t>
      </w:r>
      <w:r w:rsidRPr="005626C8">
        <w:rPr>
          <w:rFonts w:ascii="Times New Roman" w:hAnsi="Times New Roman"/>
          <w:sz w:val="20"/>
          <w:szCs w:val="22"/>
        </w:rPr>
        <w:t xml:space="preserve"> Baseline was at study start for Active Index arm and Crossover Baseline for Sham Control</w:t>
      </w:r>
    </w:p>
    <w:p w14:paraId="79D43F01" w14:textId="77777777" w:rsidR="004F1A27" w:rsidRPr="005626C8" w:rsidRDefault="004F1A27" w:rsidP="004F1A27">
      <w:pPr>
        <w:pStyle w:val="NormalSuppMat"/>
        <w:spacing w:line="240" w:lineRule="auto"/>
        <w:rPr>
          <w:rFonts w:ascii="Times New Roman" w:hAnsi="Times New Roman"/>
          <w:sz w:val="20"/>
          <w:szCs w:val="22"/>
        </w:rPr>
      </w:pPr>
      <w:r w:rsidRPr="005626C8">
        <w:rPr>
          <w:rFonts w:ascii="Times New Roman" w:hAnsi="Times New Roman"/>
          <w:sz w:val="20"/>
          <w:szCs w:val="22"/>
          <w:vertAlign w:val="superscript"/>
        </w:rPr>
        <w:t>b</w:t>
      </w:r>
      <w:r w:rsidRPr="005626C8">
        <w:rPr>
          <w:rFonts w:ascii="Times New Roman" w:hAnsi="Times New Roman"/>
          <w:sz w:val="20"/>
          <w:szCs w:val="22"/>
        </w:rPr>
        <w:t xml:space="preserve"> Responder per the study definition prior to the additional procedure.</w:t>
      </w:r>
    </w:p>
    <w:p w14:paraId="3340D08E" w14:textId="2FD81F9C" w:rsidR="00263B4D" w:rsidRPr="005626C8" w:rsidRDefault="00263B4D" w:rsidP="00263B4D">
      <w:pPr>
        <w:keepNext/>
        <w:adjustRightInd w:val="0"/>
        <w:spacing w:before="10" w:after="10"/>
        <w:rPr>
          <w:b/>
          <w:bCs/>
          <w:i/>
          <w:iCs/>
          <w:sz w:val="26"/>
          <w:szCs w:val="26"/>
        </w:rPr>
      </w:pPr>
      <w:r w:rsidRPr="005626C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</w:t>
      </w:r>
      <w:r w:rsidRPr="005626C8">
        <w:rPr>
          <w:rFonts w:ascii="Times New Roman" w:hAnsi="Times New Roman" w:cs="Times New Roman"/>
        </w:rPr>
        <w:t>. Change in Medication Use for Nasal Obstruction Symptoms at Last Study Visit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37"/>
        <w:gridCol w:w="1453"/>
        <w:gridCol w:w="897"/>
        <w:gridCol w:w="1235"/>
      </w:tblGrid>
      <w:tr w:rsidR="005626C8" w:rsidRPr="005626C8" w14:paraId="7EBCA6FB" w14:textId="77777777" w:rsidTr="00263B4D">
        <w:trPr>
          <w:cantSplit/>
          <w:tblHeader/>
          <w:jc w:val="center"/>
        </w:trPr>
        <w:tc>
          <w:tcPr>
            <w:tcW w:w="513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F427C29" w14:textId="77777777" w:rsidR="00263B4D" w:rsidRPr="005626C8" w:rsidRDefault="00263B4D" w:rsidP="000B4B10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IDX"/>
            <w:bookmarkEnd w:id="0"/>
            <w:r w:rsidRPr="00562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cation Category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4A1FD2D" w14:textId="77777777" w:rsidR="00263B4D" w:rsidRPr="005626C8" w:rsidRDefault="00263B4D" w:rsidP="000B4B10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cation Use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57A5760" w14:textId="77777777" w:rsidR="00263B4D" w:rsidRPr="005626C8" w:rsidRDefault="00263B4D" w:rsidP="000B4B10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istic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0B87065" w14:textId="51A5CE97" w:rsidR="00263B4D" w:rsidRPr="005626C8" w:rsidRDefault="00263B4D" w:rsidP="000B4B10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ly Exit Cohort (N=56)</w:t>
            </w:r>
          </w:p>
        </w:tc>
      </w:tr>
      <w:tr w:rsidR="005626C8" w:rsidRPr="005626C8" w14:paraId="50FE37E7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FAB40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Oral antihistamines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9A06D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9C37D6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398EB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2 (3.70%)</w:t>
            </w:r>
          </w:p>
        </w:tc>
      </w:tr>
      <w:tr w:rsidR="005626C8" w:rsidRPr="005626C8" w14:paraId="7D3ECF98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36C2A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495987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Stayed the same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C7AD0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8AAD7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14 (25.93%)</w:t>
            </w:r>
          </w:p>
        </w:tc>
      </w:tr>
      <w:tr w:rsidR="005626C8" w:rsidRPr="005626C8" w14:paraId="46DF385D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F0416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CA238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843A5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C38C03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1 (1.85%)</w:t>
            </w:r>
          </w:p>
        </w:tc>
      </w:tr>
      <w:tr w:rsidR="005626C8" w:rsidRPr="005626C8" w14:paraId="7E91E13D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22990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817B17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5BEBEA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E4A37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37 (68.52%)</w:t>
            </w:r>
          </w:p>
        </w:tc>
      </w:tr>
      <w:tr w:rsidR="005626C8" w:rsidRPr="005626C8" w14:paraId="27C15E21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829EF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Oral decongestants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DA3E4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55B84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7241E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2 (3.70%)</w:t>
            </w:r>
          </w:p>
        </w:tc>
      </w:tr>
      <w:tr w:rsidR="005626C8" w:rsidRPr="005626C8" w14:paraId="43EBB40E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4D98D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ACD97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Stayed the same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DEBC1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72D896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2 (3.70%)</w:t>
            </w:r>
          </w:p>
        </w:tc>
      </w:tr>
      <w:tr w:rsidR="005626C8" w:rsidRPr="005626C8" w14:paraId="77FF504A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75474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FB809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41F91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4DA82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50 (92.59%)</w:t>
            </w:r>
          </w:p>
        </w:tc>
      </w:tr>
      <w:tr w:rsidR="005626C8" w:rsidRPr="005626C8" w14:paraId="6F0249BB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C9B03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Oral compound medications (antihistamine/decongestant)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36C46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D9D62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3F2F32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1 (1.85%)</w:t>
            </w:r>
          </w:p>
        </w:tc>
      </w:tr>
      <w:tr w:rsidR="005626C8" w:rsidRPr="005626C8" w14:paraId="3F44DF71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39075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9A65A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Stayed the same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FC055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9B580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1 (1.85%)</w:t>
            </w:r>
          </w:p>
        </w:tc>
      </w:tr>
      <w:tr w:rsidR="005626C8" w:rsidRPr="005626C8" w14:paraId="5682A758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3CDA46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8EA2AB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361E7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A62F2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52 (96.30%)</w:t>
            </w:r>
          </w:p>
        </w:tc>
      </w:tr>
      <w:tr w:rsidR="005626C8" w:rsidRPr="005626C8" w14:paraId="01393A1D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3FE1D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Oral leukotriene inhibitors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87C33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165F3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81CE5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1 (1.85%)</w:t>
            </w:r>
          </w:p>
        </w:tc>
      </w:tr>
      <w:tr w:rsidR="005626C8" w:rsidRPr="005626C8" w14:paraId="7EF457FC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71180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E7205C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Stayed the same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14BFD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6987A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4 (7.41%)</w:t>
            </w:r>
          </w:p>
        </w:tc>
      </w:tr>
      <w:tr w:rsidR="005626C8" w:rsidRPr="005626C8" w14:paraId="22DB0D7B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E04C50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DC9D4F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BD078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7F33C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49 (90.74%)</w:t>
            </w:r>
          </w:p>
        </w:tc>
      </w:tr>
      <w:tr w:rsidR="005626C8" w:rsidRPr="005626C8" w14:paraId="4FF02965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796E5A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Intra-nasal antihistamine sprays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B3F46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72C54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44013B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1 (1.85%)</w:t>
            </w:r>
          </w:p>
        </w:tc>
      </w:tr>
      <w:tr w:rsidR="005626C8" w:rsidRPr="005626C8" w14:paraId="7A33794F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0F649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52C41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F9C5F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304FF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53 (98.15%)</w:t>
            </w:r>
          </w:p>
        </w:tc>
      </w:tr>
      <w:tr w:rsidR="005626C8" w:rsidRPr="005626C8" w14:paraId="7F26056A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427035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Intra-nasal decongestant sprays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D76091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0872C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CA4AA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4 (7.41%)</w:t>
            </w:r>
          </w:p>
        </w:tc>
      </w:tr>
      <w:tr w:rsidR="005626C8" w:rsidRPr="005626C8" w14:paraId="010412BA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AB6C8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2F97C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Stayed the same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9FA5E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F03DC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2 (3.70%)</w:t>
            </w:r>
          </w:p>
        </w:tc>
      </w:tr>
      <w:tr w:rsidR="005626C8" w:rsidRPr="005626C8" w14:paraId="290CC2BD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F0A2B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5C7A0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08065B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218C3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1 (1.85%)</w:t>
            </w:r>
          </w:p>
        </w:tc>
      </w:tr>
      <w:tr w:rsidR="005626C8" w:rsidRPr="005626C8" w14:paraId="3FE9F020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79497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C4D14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5EB81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E5684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47 (87.04%)</w:t>
            </w:r>
          </w:p>
        </w:tc>
      </w:tr>
      <w:tr w:rsidR="005626C8" w:rsidRPr="005626C8" w14:paraId="7F37567B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8E8AA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Intra-nasal steroid sprays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726712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908EB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32461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5 (9.26%)</w:t>
            </w:r>
          </w:p>
        </w:tc>
      </w:tr>
      <w:tr w:rsidR="005626C8" w:rsidRPr="005626C8" w14:paraId="61FF8B67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FDA433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0E138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Stayed the same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1CC6A9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03D61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9 (16.67%)</w:t>
            </w:r>
          </w:p>
        </w:tc>
      </w:tr>
      <w:tr w:rsidR="005626C8" w:rsidRPr="005626C8" w14:paraId="5DE01304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93CE1A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56938F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67C62B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79EB3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1 (1.85%)</w:t>
            </w:r>
          </w:p>
        </w:tc>
      </w:tr>
      <w:tr w:rsidR="005626C8" w:rsidRPr="005626C8" w14:paraId="4CE46CD5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6600F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016F6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DAA6B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51071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39 (72.22%)</w:t>
            </w:r>
          </w:p>
        </w:tc>
      </w:tr>
      <w:tr w:rsidR="005626C8" w:rsidRPr="005626C8" w14:paraId="138B749F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BA20E8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Intra-nasal anticholinergic sprays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D0FBE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A1ACFC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19BD99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2 (3.70%)</w:t>
            </w:r>
          </w:p>
        </w:tc>
      </w:tr>
      <w:tr w:rsidR="005626C8" w:rsidRPr="005626C8" w14:paraId="697F8DF5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05A9A9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AB78C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05911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ECB71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1 (1.85%)</w:t>
            </w:r>
          </w:p>
        </w:tc>
      </w:tr>
      <w:tr w:rsidR="005626C8" w:rsidRPr="005626C8" w14:paraId="124E45C1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5DD06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AD1409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6637A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55A19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51 (94.44%)</w:t>
            </w:r>
          </w:p>
        </w:tc>
      </w:tr>
      <w:tr w:rsidR="005626C8" w:rsidRPr="005626C8" w14:paraId="65BAED1B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F7438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Intra-nasal mast cell stabilizer sprays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8A60E9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B498F2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112CD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1 (1.85%)</w:t>
            </w:r>
          </w:p>
        </w:tc>
      </w:tr>
      <w:tr w:rsidR="005626C8" w:rsidRPr="005626C8" w14:paraId="1DB90C4E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70C36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C4092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15E96B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BCA9F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53 (98.15%)</w:t>
            </w:r>
          </w:p>
        </w:tc>
      </w:tr>
      <w:tr w:rsidR="005626C8" w:rsidRPr="005626C8" w14:paraId="06996C5B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B10B1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Breathe Right Strips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BFD30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3CFEB3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9B019A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7 (12.96%)</w:t>
            </w:r>
          </w:p>
        </w:tc>
      </w:tr>
      <w:tr w:rsidR="005626C8" w:rsidRPr="005626C8" w14:paraId="2385F472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E98C1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6F8B5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Stayed the same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0145E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BEB12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1 (1.85%)</w:t>
            </w:r>
          </w:p>
        </w:tc>
      </w:tr>
      <w:tr w:rsidR="005626C8" w:rsidRPr="005626C8" w14:paraId="4B782735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F8A42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6805CE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38508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59A769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46 (85.19%)</w:t>
            </w:r>
          </w:p>
        </w:tc>
      </w:tr>
      <w:tr w:rsidR="005626C8" w:rsidRPr="005626C8" w14:paraId="69834C53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739AC5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Insert nasal cones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5597F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7467C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D44C64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2 (3.70%)</w:t>
            </w:r>
          </w:p>
        </w:tc>
      </w:tr>
      <w:tr w:rsidR="005626C8" w:rsidRPr="005626C8" w14:paraId="788A91A2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40E9A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10CDA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6D80B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41086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52 (96.30%)</w:t>
            </w:r>
          </w:p>
        </w:tc>
      </w:tr>
      <w:tr w:rsidR="005626C8" w:rsidRPr="005626C8" w14:paraId="7A4C4FEC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D12B0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Saline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2B803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6A2F45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7203A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6 (11.11%)</w:t>
            </w:r>
          </w:p>
        </w:tc>
      </w:tr>
      <w:tr w:rsidR="005626C8" w:rsidRPr="005626C8" w14:paraId="07C5E9F1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2FE6E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0798CD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Stayed the same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DDE51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52915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14 (25.93%)</w:t>
            </w:r>
          </w:p>
        </w:tc>
      </w:tr>
      <w:tr w:rsidR="005626C8" w:rsidRPr="005626C8" w14:paraId="6A2542A2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AC77D3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DB91C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350BE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AA33E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2 (3.70%)</w:t>
            </w:r>
          </w:p>
        </w:tc>
      </w:tr>
      <w:tr w:rsidR="005626C8" w:rsidRPr="005626C8" w14:paraId="6936B2AB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A3B23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B71FA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04982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5DCDC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32 (59.26%)</w:t>
            </w:r>
          </w:p>
        </w:tc>
      </w:tr>
      <w:tr w:rsidR="005626C8" w:rsidRPr="005626C8" w14:paraId="7B8E9196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9EA79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50D3C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97225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1E443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3 (5.56%)</w:t>
            </w:r>
          </w:p>
        </w:tc>
      </w:tr>
      <w:tr w:rsidR="005626C8" w:rsidRPr="005626C8" w14:paraId="4458DEB0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7430FD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81960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Stayed the same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24BF3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30AC8F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1 (1.85%)</w:t>
            </w:r>
          </w:p>
        </w:tc>
      </w:tr>
      <w:tr w:rsidR="005626C8" w:rsidRPr="005626C8" w14:paraId="51C892AE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3DFC7" w14:textId="77777777" w:rsidR="00263B4D" w:rsidRPr="005626C8" w:rsidRDefault="00263B4D" w:rsidP="000B4B10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CA6F7" w14:textId="77777777" w:rsidR="00263B4D" w:rsidRPr="005626C8" w:rsidRDefault="00263B4D" w:rsidP="000B4B10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E2B1E" w14:textId="77777777" w:rsidR="00263B4D" w:rsidRPr="005626C8" w:rsidRDefault="00263B4D" w:rsidP="000B4B10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A443C" w14:textId="77777777" w:rsidR="00263B4D" w:rsidRPr="005626C8" w:rsidRDefault="00263B4D" w:rsidP="000B4B10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1 (1.85%)</w:t>
            </w:r>
          </w:p>
        </w:tc>
      </w:tr>
      <w:tr w:rsidR="005626C8" w:rsidRPr="005626C8" w14:paraId="75550DF4" w14:textId="77777777" w:rsidTr="00263B4D">
        <w:trPr>
          <w:cantSplit/>
          <w:jc w:val="center"/>
        </w:trPr>
        <w:tc>
          <w:tcPr>
            <w:tcW w:w="513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FF1BC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96893" w14:textId="77777777" w:rsidR="00263B4D" w:rsidRPr="005626C8" w:rsidRDefault="00263B4D" w:rsidP="000B4B10">
            <w:pPr>
              <w:adjustRightInd w:val="0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89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8DC0D9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77D77" w14:textId="77777777" w:rsidR="00263B4D" w:rsidRPr="005626C8" w:rsidRDefault="00263B4D" w:rsidP="000B4B1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6C8">
              <w:rPr>
                <w:rFonts w:ascii="Times New Roman" w:hAnsi="Times New Roman" w:cs="Times New Roman"/>
                <w:sz w:val="16"/>
                <w:szCs w:val="16"/>
              </w:rPr>
              <w:t>49 (90.74%)</w:t>
            </w:r>
          </w:p>
        </w:tc>
      </w:tr>
    </w:tbl>
    <w:p w14:paraId="789F6987" w14:textId="77777777" w:rsidR="00443229" w:rsidRPr="005626C8" w:rsidRDefault="00443229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26C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5250778" w14:textId="7ABB25A0" w:rsidR="00443229" w:rsidRPr="005626C8" w:rsidRDefault="00443229" w:rsidP="00443229">
      <w:pPr>
        <w:rPr>
          <w:rFonts w:ascii="Times New Roman" w:hAnsi="Times New Roman" w:cs="Times New Roman"/>
          <w:sz w:val="24"/>
          <w:szCs w:val="24"/>
        </w:rPr>
      </w:pPr>
      <w:r w:rsidRPr="005626C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1.</w:t>
      </w:r>
      <w:r w:rsidRPr="005626C8">
        <w:rPr>
          <w:rFonts w:ascii="Times New Roman" w:hAnsi="Times New Roman" w:cs="Times New Roman"/>
          <w:sz w:val="24"/>
          <w:szCs w:val="24"/>
        </w:rPr>
        <w:t xml:space="preserve"> Adjusted mean Epworth Sleepiness Scale (ESS) scores for the early exit analysis subgroup at baseline through 36 months. **p-value &lt;0.05 vs Baseline. Bars represent the 95% CI.   </w:t>
      </w:r>
    </w:p>
    <w:p w14:paraId="776C0CD1" w14:textId="7EE436F5" w:rsidR="00443229" w:rsidRPr="005626C8" w:rsidRDefault="001F7892" w:rsidP="004F1A27">
      <w:pPr>
        <w:rPr>
          <w:rFonts w:ascii="Times New Roman" w:hAnsi="Times New Roman" w:cs="Times New Roman"/>
          <w:sz w:val="20"/>
          <w:szCs w:val="20"/>
        </w:rPr>
      </w:pPr>
      <w:r w:rsidRPr="005626C8">
        <w:object w:dxaOrig="12324" w:dyaOrig="9975" w14:anchorId="65D891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35pt;height:365pt" o:ole="">
            <v:imagedata r:id="rId6" o:title=""/>
          </v:shape>
          <o:OLEObject Type="Embed" ProgID="Prism10.Document" ShapeID="_x0000_i1025" DrawAspect="Content" ObjectID="_1793869963" r:id="rId7"/>
        </w:object>
      </w:r>
    </w:p>
    <w:p w14:paraId="7D0EB16E" w14:textId="230F57CA" w:rsidR="00443229" w:rsidRPr="005626C8" w:rsidRDefault="00443229" w:rsidP="004F1A27">
      <w:pPr>
        <w:rPr>
          <w:rFonts w:ascii="Times New Roman" w:hAnsi="Times New Roman" w:cs="Times New Roman"/>
          <w:sz w:val="24"/>
          <w:szCs w:val="24"/>
        </w:rPr>
      </w:pPr>
    </w:p>
    <w:p w14:paraId="43DD5C7A" w14:textId="77777777" w:rsidR="00B009A2" w:rsidRPr="005626C8" w:rsidRDefault="00B009A2"/>
    <w:sectPr w:rsidR="00B009A2" w:rsidRPr="005626C8" w:rsidSect="004F1A2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1B03F3" w14:textId="77777777" w:rsidR="008550D5" w:rsidRDefault="008550D5">
      <w:pPr>
        <w:spacing w:after="0" w:line="240" w:lineRule="auto"/>
      </w:pPr>
      <w:r>
        <w:separator/>
      </w:r>
    </w:p>
  </w:endnote>
  <w:endnote w:type="continuationSeparator" w:id="0">
    <w:p w14:paraId="7208FE46" w14:textId="77777777" w:rsidR="008550D5" w:rsidRDefault="008550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06D042" w14:textId="77777777" w:rsidR="004F1A27" w:rsidRPr="00283B4E" w:rsidRDefault="004F1A27" w:rsidP="00283B4E">
    <w:pPr>
      <w:pStyle w:val="Footer"/>
      <w:rPr>
        <w:rFonts w:ascii="Times New Roman" w:hAnsi="Times New Roman" w:cs="Times New Roman"/>
      </w:rPr>
    </w:pP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b/>
        <w:bCs/>
        <w:sz w:val="24"/>
        <w:szCs w:val="24"/>
      </w:rPr>
      <w:t xml:space="preserve"> </w:t>
    </w:r>
    <w:sdt>
      <w:sdtPr>
        <w:id w:val="-177730366"/>
        <w:docPartObj>
          <w:docPartGallery w:val="Page Numbers (Bottom of Page)"/>
          <w:docPartUnique/>
        </w:docPartObj>
      </w:sdtPr>
      <w:sdtEndPr>
        <w:rPr>
          <w:rFonts w:ascii="Times New Roman" w:hAnsi="Times New Roman" w:cs="Times New Roman"/>
          <w:noProof/>
        </w:rPr>
      </w:sdtEndPr>
      <w:sdtContent>
        <w:r w:rsidRPr="00283B4E">
          <w:rPr>
            <w:rFonts w:ascii="Times New Roman" w:hAnsi="Times New Roman" w:cs="Times New Roman"/>
          </w:rPr>
          <w:fldChar w:fldCharType="begin"/>
        </w:r>
        <w:r w:rsidRPr="00283B4E">
          <w:rPr>
            <w:rFonts w:ascii="Times New Roman" w:hAnsi="Times New Roman" w:cs="Times New Roman"/>
          </w:rPr>
          <w:instrText xml:space="preserve"> PAGE   \* MERGEFORMAT </w:instrText>
        </w:r>
        <w:r w:rsidRPr="00283B4E">
          <w:rPr>
            <w:rFonts w:ascii="Times New Roman" w:hAnsi="Times New Roman" w:cs="Times New Roman"/>
          </w:rPr>
          <w:fldChar w:fldCharType="separate"/>
        </w:r>
        <w:r w:rsidRPr="00283B4E">
          <w:rPr>
            <w:rFonts w:ascii="Times New Roman" w:hAnsi="Times New Roman" w:cs="Times New Roman"/>
            <w:noProof/>
          </w:rPr>
          <w:t>2</w:t>
        </w:r>
        <w:r w:rsidRPr="00283B4E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0F7040DB" w14:textId="77777777" w:rsidR="004F1A27" w:rsidRDefault="004F1A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E426E7" w14:textId="77777777" w:rsidR="008550D5" w:rsidRDefault="008550D5">
      <w:pPr>
        <w:spacing w:after="0" w:line="240" w:lineRule="auto"/>
      </w:pPr>
      <w:r>
        <w:separator/>
      </w:r>
    </w:p>
  </w:footnote>
  <w:footnote w:type="continuationSeparator" w:id="0">
    <w:p w14:paraId="58E5CDC7" w14:textId="77777777" w:rsidR="008550D5" w:rsidRDefault="008550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A27"/>
    <w:rsid w:val="000C426A"/>
    <w:rsid w:val="000E3FC8"/>
    <w:rsid w:val="001F7892"/>
    <w:rsid w:val="00263B4D"/>
    <w:rsid w:val="002C00EA"/>
    <w:rsid w:val="002F2B56"/>
    <w:rsid w:val="00443229"/>
    <w:rsid w:val="00495672"/>
    <w:rsid w:val="004F1A27"/>
    <w:rsid w:val="005626C8"/>
    <w:rsid w:val="007901CD"/>
    <w:rsid w:val="008056BE"/>
    <w:rsid w:val="0083741F"/>
    <w:rsid w:val="008550D5"/>
    <w:rsid w:val="00900670"/>
    <w:rsid w:val="00B009A2"/>
    <w:rsid w:val="00B83D6C"/>
    <w:rsid w:val="00C27071"/>
    <w:rsid w:val="00C70532"/>
    <w:rsid w:val="00E205EF"/>
    <w:rsid w:val="00EE2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758D1"/>
  <w15:chartTrackingRefBased/>
  <w15:docId w15:val="{6ADB2990-4944-4FAB-B67D-253463B31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V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A27"/>
    <w:pPr>
      <w:spacing w:line="48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A2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V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A2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V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A2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V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A2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V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A2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en-V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A2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V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A2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V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A2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V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A2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V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A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A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A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A2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A2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A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A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A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A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1A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V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1A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A2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V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1A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1A27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en-V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1A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1A27"/>
    <w:pPr>
      <w:spacing w:line="259" w:lineRule="auto"/>
      <w:ind w:left="720"/>
      <w:contextualSpacing/>
    </w:pPr>
    <w:rPr>
      <w:kern w:val="2"/>
      <w:lang w:val="en-V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1A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A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en-V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A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1A2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F1A2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F1A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A27"/>
    <w:rPr>
      <w:kern w:val="0"/>
      <w:lang w:val="en-US"/>
      <w14:ligatures w14:val="none"/>
    </w:rPr>
  </w:style>
  <w:style w:type="paragraph" w:customStyle="1" w:styleId="NormalSuppMat">
    <w:name w:val="Normal Supp Mat"/>
    <w:basedOn w:val="Normal"/>
    <w:link w:val="NormalSuppMatChar"/>
    <w:qFormat/>
    <w:rsid w:val="004F1A27"/>
    <w:pPr>
      <w:spacing w:after="0"/>
    </w:pPr>
    <w:rPr>
      <w:rFonts w:ascii="Calibri" w:hAnsi="Calibri" w:cs="Times New Roman"/>
      <w:szCs w:val="24"/>
    </w:rPr>
  </w:style>
  <w:style w:type="character" w:customStyle="1" w:styleId="NormalSuppMatChar">
    <w:name w:val="Normal Supp Mat Char"/>
    <w:basedOn w:val="DefaultParagraphFont"/>
    <w:link w:val="NormalSuppMat"/>
    <w:rsid w:val="004F1A27"/>
    <w:rPr>
      <w:rFonts w:ascii="Calibri" w:hAnsi="Calibri" w:cs="Times New Roman"/>
      <w:kern w:val="0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F2B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2B56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620</Words>
  <Characters>3537</Characters>
  <Application>Microsoft Office Word</Application>
  <DocSecurity>0</DocSecurity>
  <Lines>29</Lines>
  <Paragraphs>8</Paragraphs>
  <ScaleCrop>false</ScaleCrop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ila Peri</dc:creator>
  <cp:keywords/>
  <dc:description/>
  <cp:lastModifiedBy>Delila Peri</cp:lastModifiedBy>
  <cp:revision>8</cp:revision>
  <dcterms:created xsi:type="dcterms:W3CDTF">2024-09-20T22:19:00Z</dcterms:created>
  <dcterms:modified xsi:type="dcterms:W3CDTF">2024-11-23T20:26:00Z</dcterms:modified>
</cp:coreProperties>
</file>